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E6" w:rsidRPr="0025134C" w:rsidRDefault="00CF708A">
      <w:pPr>
        <w:rPr>
          <w:rFonts w:ascii="Times New Roman" w:hAnsi="Times New Roman" w:cs="Times New Roman"/>
        </w:rPr>
      </w:pPr>
      <w:proofErr w:type="spellStart"/>
      <w:r w:rsidRPr="0025134C">
        <w:rPr>
          <w:rFonts w:ascii="Times New Roman" w:hAnsi="Times New Roman" w:cs="Times New Roman"/>
        </w:rPr>
        <w:t>Appendix</w:t>
      </w:r>
      <w:proofErr w:type="spellEnd"/>
      <w:r w:rsidRPr="0025134C">
        <w:rPr>
          <w:rFonts w:ascii="Times New Roman" w:hAnsi="Times New Roman" w:cs="Times New Roman"/>
        </w:rPr>
        <w:t xml:space="preserve"> C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5"/>
        <w:gridCol w:w="372"/>
        <w:gridCol w:w="1219"/>
        <w:gridCol w:w="778"/>
        <w:gridCol w:w="371"/>
        <w:gridCol w:w="1219"/>
        <w:gridCol w:w="778"/>
      </w:tblGrid>
      <w:tr w:rsidR="00CA58D8" w:rsidRPr="001A52C3" w:rsidTr="00AE3E63">
        <w:tc>
          <w:tcPr>
            <w:tcW w:w="0" w:type="auto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25134C" w:rsidRPr="001A52C3" w:rsidRDefault="00CF708A" w:rsidP="0025134C">
            <w:pPr>
              <w:pStyle w:val="Tabletitle"/>
              <w:rPr>
                <w:sz w:val="20"/>
                <w:szCs w:val="20"/>
              </w:rPr>
            </w:pPr>
            <w:r w:rsidRPr="001A52C3">
              <w:rPr>
                <w:sz w:val="20"/>
                <w:szCs w:val="20"/>
              </w:rPr>
              <w:t>Table C</w:t>
            </w:r>
            <w:r w:rsidR="00654EE6" w:rsidRPr="001A52C3">
              <w:rPr>
                <w:sz w:val="20"/>
                <w:szCs w:val="20"/>
              </w:rPr>
              <w:t>1</w:t>
            </w:r>
          </w:p>
          <w:p w:rsidR="00CA58D8" w:rsidRPr="001A52C3" w:rsidRDefault="00CA58D8" w:rsidP="0025134C">
            <w:pPr>
              <w:pStyle w:val="Tabletitle"/>
              <w:rPr>
                <w:i/>
                <w:sz w:val="20"/>
                <w:szCs w:val="20"/>
              </w:rPr>
            </w:pPr>
            <w:r w:rsidRPr="001A52C3">
              <w:rPr>
                <w:i/>
                <w:sz w:val="20"/>
                <w:szCs w:val="20"/>
              </w:rPr>
              <w:t>Results of t-tests comparing self-reports in the neutral phase and mood induction phases</w:t>
            </w:r>
            <w:r w:rsidR="00372B00">
              <w:rPr>
                <w:i/>
                <w:sz w:val="20"/>
                <w:szCs w:val="20"/>
              </w:rPr>
              <w:t xml:space="preserve"> (MIP)</w:t>
            </w:r>
            <w:r w:rsidR="008328DB">
              <w:rPr>
                <w:i/>
                <w:sz w:val="20"/>
                <w:szCs w:val="20"/>
              </w:rPr>
              <w:t>: all subjects</w:t>
            </w:r>
          </w:p>
        </w:tc>
      </w:tr>
      <w:tr w:rsidR="00372B00" w:rsidRPr="001A52C3" w:rsidTr="00AE3E6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2B00" w:rsidRDefault="00372B00" w:rsidP="002513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s during</w:t>
            </w:r>
          </w:p>
          <w:p w:rsidR="00CA58D8" w:rsidRPr="00654EE6" w:rsidRDefault="00CA58D8" w:rsidP="002513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itive </w:t>
            </w:r>
            <w:r w:rsidR="00372B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P</w:t>
            </w:r>
          </w:p>
          <w:p w:rsidR="00CA58D8" w:rsidRPr="00654EE6" w:rsidRDefault="00CA58D8" w:rsidP="002513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6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2B00" w:rsidRDefault="00372B00" w:rsidP="002513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s during</w:t>
            </w:r>
          </w:p>
          <w:p w:rsidR="00CA58D8" w:rsidRPr="00654EE6" w:rsidRDefault="00CA58D8" w:rsidP="002513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gative </w:t>
            </w:r>
            <w:r w:rsidR="00372B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P</w:t>
            </w:r>
          </w:p>
          <w:p w:rsidR="00CA58D8" w:rsidRPr="00654EE6" w:rsidRDefault="00CA58D8" w:rsidP="002513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67)</w:t>
            </w:r>
          </w:p>
        </w:tc>
      </w:tr>
      <w:tr w:rsidR="00372B00" w:rsidRPr="00654EE6" w:rsidTr="00AE3E6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</w:tr>
      <w:tr w:rsidR="00372B00" w:rsidRPr="00654EE6" w:rsidTr="00AE3E6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A58D8" w:rsidRPr="00654EE6" w:rsidRDefault="00257CE3" w:rsidP="0025134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ealth parame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2B00" w:rsidRPr="00654EE6" w:rsidTr="00AE3E63"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health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6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7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9</w:t>
            </w:r>
          </w:p>
        </w:tc>
      </w:tr>
      <w:tr w:rsidR="00372B00" w:rsidRPr="00654EE6" w:rsidTr="00AE3E63"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Work factors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2B00" w:rsidRPr="00654EE6" w:rsidTr="00AE3E63"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b satisfaction - growth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6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5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</w:t>
            </w:r>
          </w:p>
        </w:tc>
      </w:tr>
      <w:tr w:rsidR="00372B00" w:rsidRPr="00654EE6" w:rsidTr="00AE3E63"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b satisfaction - general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8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6</w:t>
            </w:r>
          </w:p>
        </w:tc>
      </w:tr>
      <w:tr w:rsidR="00372B00" w:rsidRPr="00654EE6" w:rsidTr="00AE3E63"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b satisfaction (mean)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1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6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</w:t>
            </w:r>
          </w:p>
        </w:tc>
      </w:tr>
      <w:tr w:rsidR="00372B00" w:rsidRPr="00654EE6" w:rsidTr="00AE3E63"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antitative demands – uneven 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4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4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4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</w:t>
            </w:r>
          </w:p>
        </w:tc>
      </w:tr>
      <w:tr w:rsidR="00372B00" w:rsidRPr="00654EE6" w:rsidTr="00AE3E63"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ntitative demands - overload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4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1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6</w:t>
            </w:r>
          </w:p>
        </w:tc>
      </w:tr>
      <w:tr w:rsidR="00372B00" w:rsidRPr="00654EE6" w:rsidTr="00AE3E63"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ntitative demands (mean)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3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6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5</w:t>
            </w:r>
          </w:p>
        </w:tc>
      </w:tr>
      <w:tr w:rsidR="00372B00" w:rsidRPr="00654EE6" w:rsidTr="00AE3E63"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over work intensity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0</w:t>
            </w:r>
          </w:p>
        </w:tc>
      </w:tr>
      <w:tr w:rsidR="00372B00" w:rsidRPr="00654EE6" w:rsidTr="00AE3E63"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over decisions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8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</w:t>
            </w:r>
          </w:p>
        </w:tc>
      </w:tr>
      <w:tr w:rsidR="00372B00" w:rsidRPr="00654EE6" w:rsidTr="00AE3E63"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mean)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7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</w:t>
            </w:r>
          </w:p>
        </w:tc>
      </w:tr>
      <w:tr w:rsidR="00372B00" w:rsidRPr="00654EE6" w:rsidTr="00AE3E63"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 from leader - appreciation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4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8</w:t>
            </w:r>
          </w:p>
        </w:tc>
      </w:tr>
      <w:tr w:rsidR="00372B00" w:rsidRPr="00654EE6" w:rsidTr="00AE3E63"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 from leader - help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5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</w:t>
            </w:r>
          </w:p>
        </w:tc>
      </w:tr>
      <w:tr w:rsidR="00372B00" w:rsidRPr="00654EE6" w:rsidTr="00AE3E63"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 from leader (mean)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2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</w:t>
            </w:r>
          </w:p>
        </w:tc>
      </w:tr>
      <w:tr w:rsidR="00372B00" w:rsidRPr="00654EE6" w:rsidTr="00AE3E63"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eiving support from co-workers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3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5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6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</w:tr>
      <w:tr w:rsidR="00372B00" w:rsidRPr="00654EE6" w:rsidTr="00AE3E63"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viding support to co-workers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1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6</w:t>
            </w:r>
          </w:p>
        </w:tc>
      </w:tr>
      <w:tr w:rsidR="00372B00" w:rsidRPr="00654EE6" w:rsidTr="00AE3E63"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le conflict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2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3</w:t>
            </w:r>
          </w:p>
        </w:tc>
        <w:bookmarkStart w:id="0" w:name="_GoBack"/>
        <w:bookmarkEnd w:id="0"/>
      </w:tr>
      <w:tr w:rsidR="00372B00" w:rsidRPr="00654EE6" w:rsidTr="00AE3E63"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powering leadership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4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</w:t>
            </w:r>
          </w:p>
        </w:tc>
      </w:tr>
      <w:tr w:rsidR="00372B00" w:rsidRPr="00654EE6" w:rsidTr="00AE3E63"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climate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9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9</w:t>
            </w:r>
          </w:p>
        </w:tc>
      </w:tr>
      <w:tr w:rsidR="00372B00" w:rsidRPr="00654EE6" w:rsidTr="00AE3E63"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ersonality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2B00" w:rsidRPr="00654EE6" w:rsidTr="00AE3E63"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ticism 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6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9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0</w:t>
            </w:r>
          </w:p>
        </w:tc>
      </w:tr>
      <w:tr w:rsidR="00372B00" w:rsidRPr="00654EE6" w:rsidTr="00AE3E63"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aversion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1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6</w:t>
            </w:r>
          </w:p>
        </w:tc>
      </w:tr>
      <w:tr w:rsidR="00372B00" w:rsidRPr="00654EE6" w:rsidTr="00AE3E63"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reeableness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3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3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1</w:t>
            </w:r>
          </w:p>
        </w:tc>
      </w:tr>
      <w:tr w:rsidR="00372B00" w:rsidRPr="00654EE6" w:rsidTr="00AE3E63"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nness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3</w:t>
            </w:r>
          </w:p>
        </w:tc>
        <w:tc>
          <w:tcPr>
            <w:tcW w:w="0" w:type="auto"/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7</w:t>
            </w:r>
          </w:p>
        </w:tc>
      </w:tr>
      <w:tr w:rsidR="00372B00" w:rsidRPr="00654EE6" w:rsidTr="0034268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cientious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A58D8" w:rsidRPr="00654EE6" w:rsidRDefault="00CA58D8" w:rsidP="001E520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7</w:t>
            </w:r>
          </w:p>
        </w:tc>
      </w:tr>
      <w:tr w:rsidR="00CA58D8" w:rsidRPr="001A52C3" w:rsidTr="00342686"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auto"/>
          </w:tcPr>
          <w:p w:rsidR="00CA58D8" w:rsidRPr="00654EE6" w:rsidRDefault="00CA58D8" w:rsidP="002513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4268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te</w:t>
            </w:r>
            <w:r w:rsidRPr="00654E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Including all participants. Positive t-values indicate a higher score in the positive/negative mood phase and negative t-values indicate a lower score in the positive/negative mood phase.</w:t>
            </w:r>
          </w:p>
        </w:tc>
      </w:tr>
    </w:tbl>
    <w:p w:rsidR="006D3E92" w:rsidRPr="00CA58D8" w:rsidRDefault="006D3E92" w:rsidP="00CA58D8">
      <w:pPr>
        <w:rPr>
          <w:lang w:val="en-GB"/>
        </w:rPr>
      </w:pPr>
    </w:p>
    <w:sectPr w:rsidR="006D3E92" w:rsidRPr="00CA58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8D8"/>
    <w:rsid w:val="00004E9C"/>
    <w:rsid w:val="001A52C3"/>
    <w:rsid w:val="001E5209"/>
    <w:rsid w:val="0025134C"/>
    <w:rsid w:val="00257CE3"/>
    <w:rsid w:val="00342686"/>
    <w:rsid w:val="00347861"/>
    <w:rsid w:val="00372B00"/>
    <w:rsid w:val="00654EE6"/>
    <w:rsid w:val="006D3E92"/>
    <w:rsid w:val="008328DB"/>
    <w:rsid w:val="00CA58D8"/>
    <w:rsid w:val="00CF708A"/>
    <w:rsid w:val="00EF5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F82427-5A04-4285-9470-86C34F3E4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CA58D8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ellrutenett">
    <w:name w:val="Table Grid"/>
    <w:basedOn w:val="Vanligtabell"/>
    <w:uiPriority w:val="39"/>
    <w:rsid w:val="00CA58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CA58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A58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272</Characters>
  <Application>Microsoft Office Word</Application>
  <DocSecurity>0</DocSecurity>
  <Lines>10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e Askim</dc:creator>
  <cp:keywords/>
  <dc:description/>
  <cp:lastModifiedBy>Stein Knardahl</cp:lastModifiedBy>
  <cp:revision>2</cp:revision>
  <dcterms:created xsi:type="dcterms:W3CDTF">2021-01-25T15:48:00Z</dcterms:created>
  <dcterms:modified xsi:type="dcterms:W3CDTF">2021-01-25T15:48:00Z</dcterms:modified>
</cp:coreProperties>
</file>